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7CD7DA" w14:textId="1A6C08AC" w:rsidR="00193CA6" w:rsidRPr="00193CA6" w:rsidRDefault="00822432" w:rsidP="00193CA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1 </w:t>
      </w:r>
      <w:r w:rsidR="00193CA6" w:rsidRPr="00193CA6">
        <w:rPr>
          <w:rFonts w:ascii="Times New Roman" w:hAnsi="Times New Roman" w:cs="Times New Roman"/>
          <w:b/>
          <w:bCs/>
        </w:rPr>
        <w:t>Ovid Medline Search Strategy</w:t>
      </w:r>
    </w:p>
    <w:p w14:paraId="0B71CB59" w14:textId="77777777" w:rsidR="00193CA6" w:rsidRPr="00193CA6" w:rsidRDefault="00193CA6" w:rsidP="00193CA6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tblpY="1"/>
        <w:tblOverlap w:val="never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8647"/>
      </w:tblGrid>
      <w:tr w:rsidR="00193CA6" w:rsidRPr="00193CA6" w14:paraId="078E2888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792C045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E6CD9D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exp Dementia/ or exp Cognitive Dysfunction/ or exp Cognition Disorders/ or exp Alzheimer Disease/ or exp Frontotemporal Dementia/ or exp Dementia, Vascular/ or exp Dementia, Multi-Infarct/ or exp Brain Injuries/ or Delirium, Dementia, Amnestic, Cognitive Disorders/ or exp Mental Health/ or Wernicke Encephalopathy/</w:t>
            </w:r>
          </w:p>
        </w:tc>
      </w:tr>
      <w:tr w:rsidR="00193CA6" w:rsidRPr="00193CA6" w14:paraId="06778628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B5A0A0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9E0154F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Mental health.tw,kf.</w:t>
            </w:r>
          </w:p>
        </w:tc>
      </w:tr>
      <w:tr w:rsidR="00193CA6" w:rsidRPr="00193CA6" w14:paraId="2F4F901B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26261A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493B8F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exp SCHIZOPHRENIA/</w:t>
            </w:r>
          </w:p>
        </w:tc>
      </w:tr>
      <w:tr w:rsidR="00193CA6" w:rsidRPr="00193CA6" w14:paraId="127FB621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58177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88871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exp Paranoid Disorders/</w:t>
            </w:r>
          </w:p>
        </w:tc>
      </w:tr>
      <w:tr w:rsidR="00193CA6" w:rsidRPr="00193CA6" w14:paraId="7B0D9602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7ADB8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44346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schizo$ or hebephreni$ or oligophreni$ or psychotic$ or psychosis or psychoses).tw,kf.</w:t>
            </w:r>
          </w:p>
        </w:tc>
      </w:tr>
      <w:tr w:rsidR="00193CA6" w:rsidRPr="00193CA6" w14:paraId="177BC3A3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40D14C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8AA3323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chronic$ or sever$) adj2 mental$ adj2 (ill$ or disorder$)).tw,kf.</w:t>
            </w:r>
          </w:p>
        </w:tc>
      </w:tr>
      <w:tr w:rsidR="00193CA6" w:rsidRPr="00193CA6" w14:paraId="3B567522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20CFF1D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A3A62B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exp intellectual disability/ or exp learning disorders/ or mentally disabled persons/</w:t>
            </w:r>
          </w:p>
        </w:tc>
      </w:tr>
      <w:tr w:rsidR="00193CA6" w:rsidRPr="00193CA6" w14:paraId="3780A3BE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ED87F2D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93DBC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mental* or intellect* or development* or learning*) adj1 (deficien* or disabilit* or retard* or disorder* or impair*)).tw,kf.</w:t>
            </w:r>
          </w:p>
        </w:tc>
      </w:tr>
      <w:tr w:rsidR="00193CA6" w:rsidRPr="00193CA6" w14:paraId="795658EE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167F85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2706CE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intellect* adj1 function*).tw,kf.</w:t>
            </w:r>
          </w:p>
        </w:tc>
      </w:tr>
      <w:tr w:rsidR="00193CA6" w:rsidRPr="00193CA6" w14:paraId="3CA7ED80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09EAE35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28DD196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angelman* or bardet-biedl* or brachmann-de lange* or cat* cry* or cri-du-chat* or coffin-lowry* or coffin* or crying cat* or de lange*or down* or fra* or fragile x or happy puppet* or labhart-willi* or labhart-willi-prader-fanconi* or laurence-moon* or laurence-moon-bardet-biedl* or laurence-moon-biedl* or x or martin-bell* or prader-labhart-willi* or prader-willi* or rett* or royer* or rubinstein* orrubinstein-taybi* or willi-prader* or william* or beuren*) adj2 syndrome*).tw,kf.</w:t>
            </w:r>
          </w:p>
        </w:tc>
      </w:tr>
      <w:tr w:rsidR="00193CA6" w:rsidRPr="00193CA6" w14:paraId="02C97920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4F2CBB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573C49F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congenital hypothyroidism.tw,kf.</w:t>
            </w:r>
          </w:p>
        </w:tc>
      </w:tr>
      <w:tr w:rsidR="00193CA6" w:rsidRPr="00193CA6" w14:paraId="5FF88B23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3867D1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F3705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fetal alcohol spectrum disorders/</w:t>
            </w:r>
          </w:p>
        </w:tc>
      </w:tr>
      <w:tr w:rsidR="00193CA6" w:rsidRPr="00193CA6" w14:paraId="7074154C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FEB0A7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CBE8EF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fetal or foetal) adj2 alcohol).tw,kf.</w:t>
            </w:r>
          </w:p>
        </w:tc>
      </w:tr>
      <w:tr w:rsidR="00193CA6" w:rsidRPr="00193CA6" w14:paraId="3BAD7163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0620051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B2F912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cretinism.tw,kf.</w:t>
            </w:r>
          </w:p>
        </w:tc>
      </w:tr>
      <w:tr w:rsidR="00193CA6" w:rsidRPr="00193CA6" w14:paraId="302B4B71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E3C2A7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7AF326C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fetal iodine deficiency disorder.tw,kf.</w:t>
            </w:r>
          </w:p>
        </w:tc>
      </w:tr>
      <w:tr w:rsidR="00193CA6" w:rsidRPr="00193CA6" w14:paraId="0AA8EC4F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F9F3AA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056A6C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foetal iodine deficiency disorder.tw,kf.</w:t>
            </w:r>
          </w:p>
        </w:tc>
      </w:tr>
      <w:tr w:rsidR="00193CA6" w:rsidRPr="00193CA6" w14:paraId="7559CDDE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7E5637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BE225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congenital myxedema.tw,kf.</w:t>
            </w:r>
          </w:p>
        </w:tc>
      </w:tr>
      <w:tr w:rsidR="00193CA6" w:rsidRPr="00193CA6" w14:paraId="65D4C988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13BBD6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DDE6B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congenital myxoedema.tw,kf.</w:t>
            </w:r>
          </w:p>
        </w:tc>
      </w:tr>
      <w:tr w:rsidR="00193CA6" w:rsidRPr="00193CA6" w14:paraId="4323B8E8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F4447AA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97E15C1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rett* disorder.tw,kf.</w:t>
            </w:r>
          </w:p>
        </w:tc>
      </w:tr>
      <w:tr w:rsidR="00193CA6" w:rsidRPr="00193CA6" w14:paraId="07ECC2F7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C7964A9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179310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danon disease.tw,kf.</w:t>
            </w:r>
          </w:p>
        </w:tc>
      </w:tr>
      <w:tr w:rsidR="00193CA6" w:rsidRPr="00193CA6" w14:paraId="53E25C11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100321C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8F0E60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antopol disease.tw,kf.</w:t>
            </w:r>
          </w:p>
        </w:tc>
      </w:tr>
      <w:tr w:rsidR="00193CA6" w:rsidRPr="00193CA6" w14:paraId="3A5FACD5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F2E666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7D91F2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glycogen storage disease type 3.tw,kf.</w:t>
            </w:r>
          </w:p>
        </w:tc>
      </w:tr>
      <w:tr w:rsidR="00193CA6" w:rsidRPr="00193CA6" w14:paraId="74525ED1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763456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C26942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glycogen storage disease 3.tw,kf.</w:t>
            </w:r>
          </w:p>
        </w:tc>
      </w:tr>
      <w:tr w:rsidR="00193CA6" w:rsidRPr="00193CA6" w14:paraId="34820A1E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0C61F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16820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glycogen storage disease type III.tw,kf.</w:t>
            </w:r>
          </w:p>
        </w:tc>
      </w:tr>
      <w:tr w:rsidR="00193CA6" w:rsidRPr="00193CA6" w14:paraId="217FE5E7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BCAF39E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F0E29E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glycogen storage disease III.tw,kf.</w:t>
            </w:r>
          </w:p>
        </w:tc>
      </w:tr>
      <w:tr w:rsidR="00193CA6" w:rsidRPr="00193CA6" w14:paraId="360C291F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A38BD6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lastRenderedPageBreak/>
              <w:t>26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7385E12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cerebrovascular disorders/ or exp basal ganglia cerebrovascular disease/ or exp brain ischemia/ or exp carotid artery diseases/ or exp cerebrovascular trauma/ or exp intracranial arterial diseases/ or exp intracranial arteriovenous malformations/ or exp intracranial hemorrhages/ or stroke/ or exp brain infarction/ or stroke, lacunar/ or vasospasm, intracranial/ or vertebral artery dissection/ or exp hypoxia, brain/</w:t>
            </w:r>
          </w:p>
        </w:tc>
      </w:tr>
      <w:tr w:rsidR="00193CA6" w:rsidRPr="00193CA6" w14:paraId="17CE2701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9266A7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78C6B9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intracranial embolism and thrombosis).tw,kf.</w:t>
            </w:r>
          </w:p>
        </w:tc>
      </w:tr>
      <w:tr w:rsidR="00193CA6" w:rsidRPr="00193CA6" w14:paraId="28EB60ED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BB187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A69BE5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stroke$ or post stroke or poststroke or post-stroke or apoplex$ or cerebral vasc$ or cerebrovasc$ or cva or SAH).tw,kf.</w:t>
            </w:r>
          </w:p>
        </w:tc>
      </w:tr>
      <w:tr w:rsidR="00193CA6" w:rsidRPr="00193CA6" w14:paraId="2E50E5E6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F22DE6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D7CD89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brain or cerebr$ or cerebell$ or vertebrobasil$ or hemispher$ or intracran$ or intracerebral or infratentorial or supratentorial or middle cerebr$ or mca$ or anterior circulation or basilar artery or vertebral artery) adj5 (isch?emi$ or infarct$ or thrombo$ or emboli$ or occlus$ or hypoxi$)).tw,kf.</w:t>
            </w:r>
          </w:p>
        </w:tc>
      </w:tr>
      <w:tr w:rsidR="00193CA6" w:rsidRPr="00193CA6" w14:paraId="5FD1C49F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9066AB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BF9E36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brain$ or cerebr$ or cerebell$ or intracerebral or intracran$ or parenchymal or intraparenchymal or intraventricular or infratentorial or supratentorial or basal ganli$ or putaminal or putamen or posterior fossa or hemisphere$ or subarachnoid) adj5 (h?emorrhag$ or h?ematoma$ or bleed$)).tw,kf.</w:t>
            </w:r>
          </w:p>
        </w:tc>
      </w:tr>
      <w:tr w:rsidR="00193CA6" w:rsidRPr="00193CA6" w14:paraId="1780F484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70FF80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068F0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exp hemiplegia/ or exp paresis/ or exp aphasia/ or exp gait disorders, neurologic/</w:t>
            </w:r>
          </w:p>
        </w:tc>
      </w:tr>
      <w:tr w:rsidR="00193CA6" w:rsidRPr="00193CA6" w14:paraId="418C09A3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9311FBA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C9B101D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hempar$ or hemipleg$ or paresis or paretic or aphasi$ or dysphasi$).tw,kf.</w:t>
            </w:r>
          </w:p>
        </w:tc>
      </w:tr>
      <w:tr w:rsidR="00193CA6" w:rsidRPr="00193CA6" w14:paraId="0B8A3E7F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5A76DA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8E4B5C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exp brain damage, chronic/ or brain injuries/ or exp brain concussion/ or exp brain hemorrhage, traumatic/ or brain injury, chronic/ or diffuse axonal injury/</w:t>
            </w:r>
          </w:p>
        </w:tc>
      </w:tr>
      <w:tr w:rsidR="00193CA6" w:rsidRPr="00193CA6" w14:paraId="6141D350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8C32B3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81EF72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Craniocerebral trauma/ or exp head injuries, closed/ or exp intracranial hemorrhage, traumatic/</w:t>
            </w:r>
          </w:p>
        </w:tc>
      </w:tr>
      <w:tr w:rsidR="00193CA6" w:rsidRPr="00193CA6" w14:paraId="6D019696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554A072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A9BFCF9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exp brain abscess/ or exp central nervous system infections/ or exp encephalitis/ or exp meningitis/</w:t>
            </w:r>
          </w:p>
        </w:tc>
      </w:tr>
      <w:tr w:rsidR="00193CA6" w:rsidRPr="00193CA6" w14:paraId="6A760FC6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FADE6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332A3BA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encephalitis or meningitis or head injur$).tw,kf.</w:t>
            </w:r>
          </w:p>
        </w:tc>
      </w:tr>
      <w:tr w:rsidR="00193CA6" w:rsidRPr="00193CA6" w14:paraId="4A2DACE7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48156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E697DD6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exp brain neoplasms/</w:t>
            </w:r>
          </w:p>
        </w:tc>
      </w:tr>
      <w:tr w:rsidR="00193CA6" w:rsidRPr="00193CA6" w14:paraId="73190998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4F09A3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318562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brain or cerebr$) adj5 (injur$ or hypoxi$ or damage$ or concussion or trauma$ or neoplasm$ or lesion$ or tumor$ or tumour$ or cancer$ or infection$)).tw,kf.</w:t>
            </w:r>
          </w:p>
        </w:tc>
      </w:tr>
      <w:tr w:rsidR="00193CA6" w:rsidRPr="00193CA6" w14:paraId="35CAB1C2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9205D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F6685C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brain injur* or dement* or alzheimer*).tw,kf.</w:t>
            </w:r>
          </w:p>
        </w:tc>
      </w:tr>
      <w:tr w:rsidR="00193CA6" w:rsidRPr="00193CA6" w14:paraId="7171D52F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122E9A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0929C9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lewy* adj2 bod*).tw,kf.</w:t>
            </w:r>
          </w:p>
        </w:tc>
      </w:tr>
      <w:tr w:rsidR="00193CA6" w:rsidRPr="00193CA6" w14:paraId="1ADD4833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0C6310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141215F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'normal pressure hydrocephalus' and 'shunt*').tw,kf.</w:t>
            </w:r>
          </w:p>
        </w:tc>
      </w:tr>
      <w:tr w:rsidR="00193CA6" w:rsidRPr="00193CA6" w14:paraId="3298916D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278B05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0D0507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'benign senescent forgetfulness'.tw,kf.</w:t>
            </w:r>
          </w:p>
        </w:tc>
      </w:tr>
      <w:tr w:rsidR="00193CA6" w:rsidRPr="00193CA6" w14:paraId="3F2E482F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0FE1C2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6549D2D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pick* adj2 disease).tw,kf.</w:t>
            </w:r>
          </w:p>
        </w:tc>
      </w:tr>
      <w:tr w:rsidR="00193CA6" w:rsidRPr="00193CA6" w14:paraId="039FA802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D941155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469D70C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creutzfeldt or jcd or cjd).tw,kf.</w:t>
            </w:r>
          </w:p>
        </w:tc>
      </w:tr>
      <w:tr w:rsidR="00193CA6" w:rsidRPr="00193CA6" w14:paraId="0B14900D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FD0C67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D17D51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cerebr* adj2 deteriorat*).tw,kf.</w:t>
            </w:r>
          </w:p>
        </w:tc>
      </w:tr>
      <w:tr w:rsidR="00193CA6" w:rsidRPr="00193CA6" w14:paraId="5A4890E2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E6E9B0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9FC9CB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cerebral* adj2 insufficient*).tw,kf.</w:t>
            </w:r>
          </w:p>
        </w:tc>
      </w:tr>
      <w:tr w:rsidR="00193CA6" w:rsidRPr="00193CA6" w14:paraId="56B04D5F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CEB148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17F647F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binswanger*.tw,kf.</w:t>
            </w:r>
          </w:p>
        </w:tc>
      </w:tr>
      <w:tr w:rsidR="00193CA6" w:rsidRPr="00193CA6" w14:paraId="6474AE41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951771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lastRenderedPageBreak/>
              <w:t>48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B13367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korsako*.tw,kf.</w:t>
            </w:r>
          </w:p>
        </w:tc>
      </w:tr>
      <w:tr w:rsidR="00193CA6" w:rsidRPr="00193CA6" w14:paraId="3B89E93A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B4DE906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F17D39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cogniti* or neurocogniti* or intellectual) adj2 (impair* or dysfunction* or disorder* or declin*)).tw,kf.</w:t>
            </w:r>
          </w:p>
        </w:tc>
      </w:tr>
      <w:tr w:rsidR="00193CA6" w:rsidRPr="00193CA6" w14:paraId="6F0DED6F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C521F9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9B52760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or/1-49</w:t>
            </w:r>
          </w:p>
        </w:tc>
      </w:tr>
      <w:tr w:rsidR="00193CA6" w:rsidRPr="00193CA6" w14:paraId="3248C8B7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5AB04B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29CF31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Long-Term Care/ or Residential Facilities/ or Nursing Homes/ or Homes for the Aged/</w:t>
            </w:r>
          </w:p>
        </w:tc>
      </w:tr>
      <w:tr w:rsidR="00193CA6" w:rsidRPr="00193CA6" w14:paraId="17A5A62C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D48D7C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E8A5863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senior or elderly) adj living).tw,kf.</w:t>
            </w:r>
          </w:p>
        </w:tc>
      </w:tr>
      <w:tr w:rsidR="00193CA6" w:rsidRPr="00193CA6" w14:paraId="1F55067C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E4A3A6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66703F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home? for the aged.tw,kf.</w:t>
            </w:r>
          </w:p>
        </w:tc>
      </w:tr>
      <w:tr w:rsidR="00193CA6" w:rsidRPr="00193CA6" w14:paraId="61600BB3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BE67C3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383A85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home? for the elderly.tw,kf.</w:t>
            </w:r>
          </w:p>
        </w:tc>
      </w:tr>
      <w:tr w:rsidR="00193CA6" w:rsidRPr="00193CA6" w14:paraId="4AB36E13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CADCC03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785DD6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care or rest or convalescen* or retirement or senior or elderly) adj home?).tw,kf.</w:t>
            </w:r>
          </w:p>
        </w:tc>
      </w:tr>
      <w:tr w:rsidR="00193CA6" w:rsidRPr="00193CA6" w14:paraId="3FBF3F5E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09299FB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2A0C2B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aged or convalescent or institutional or long-term or residential or long term) adj care).tw,kf.</w:t>
            </w:r>
          </w:p>
        </w:tc>
      </w:tr>
      <w:tr w:rsidR="00193CA6" w:rsidRPr="00193CA6" w14:paraId="11FA9525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6EEC820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803856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nursing home*.tw,kf.</w:t>
            </w:r>
          </w:p>
        </w:tc>
      </w:tr>
      <w:tr w:rsidR="00193CA6" w:rsidRPr="00193CA6" w14:paraId="3E429D4F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385DBE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E712FCA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nursing adj3 (facility or facilities or residence? or center? or centre?)).tw,kf.</w:t>
            </w:r>
          </w:p>
        </w:tc>
      </w:tr>
      <w:tr w:rsidR="00193CA6" w:rsidRPr="00193CA6" w14:paraId="54E2F9EA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99C4DB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221C147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"old age facility" or "old age facilities").tw,kf.</w:t>
            </w:r>
          </w:p>
        </w:tc>
      </w:tr>
      <w:tr w:rsidR="00193CA6" w:rsidRPr="00193CA6" w14:paraId="4B594B51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9A572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0E6882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Old age home?.tw,kf.</w:t>
            </w:r>
          </w:p>
        </w:tc>
      </w:tr>
      <w:tr w:rsidR="00193CA6" w:rsidRPr="00193CA6" w14:paraId="7E93A620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BAB470E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4D1BBC1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LTC.tw,kf.</w:t>
            </w:r>
          </w:p>
        </w:tc>
      </w:tr>
      <w:tr w:rsidR="00193CA6" w:rsidRPr="00193CA6" w14:paraId="43ACD544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159035A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EE2528F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Longterm care.tw,kf.</w:t>
            </w:r>
          </w:p>
        </w:tc>
      </w:tr>
      <w:tr w:rsidR="00193CA6" w:rsidRPr="00193CA6" w14:paraId="4E0E8A7A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87E6A7E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C846FC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Long term care.tw,kf.</w:t>
            </w:r>
          </w:p>
        </w:tc>
      </w:tr>
      <w:tr w:rsidR="00193CA6" w:rsidRPr="00193CA6" w14:paraId="0D236FE3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EE3410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41F000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residential or assisted living or long-term care or nursing or care or convalescent or retirement or rest) adj facilit*).tw,kf.</w:t>
            </w:r>
          </w:p>
        </w:tc>
      </w:tr>
      <w:tr w:rsidR="00193CA6" w:rsidRPr="00193CA6" w14:paraId="6023AD67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3881DD3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7ECF0A2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residence? adj2 ('assisted living' or convalescen* or retire???? or 'long stay' or longstay or 'long term')).tw,kf.</w:t>
            </w:r>
          </w:p>
        </w:tc>
      </w:tr>
      <w:tr w:rsidR="00193CA6" w:rsidRPr="00193CA6" w14:paraId="3467AACC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C03570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CEEE8B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institutionalization.tw,kf.</w:t>
            </w:r>
          </w:p>
        </w:tc>
      </w:tr>
      <w:tr w:rsidR="00193CA6" w:rsidRPr="00193CA6" w14:paraId="45F24736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10330C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0830C27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or/51-66</w:t>
            </w:r>
          </w:p>
        </w:tc>
      </w:tr>
      <w:tr w:rsidR="00193CA6" w:rsidRPr="00193CA6" w14:paraId="600905AE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A2AC1E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B2025E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exp Geographic Information Systems/ or exp Monitoring, Physiologic/ or exp Monitoring, Ambulatory/ or exp Remote Sensing Technology/ or exp Wireless Technology/ or Wearable Electronic Devices/</w:t>
            </w:r>
          </w:p>
        </w:tc>
      </w:tr>
      <w:tr w:rsidR="00193CA6" w:rsidRPr="00193CA6" w14:paraId="2D987CC5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2BD6C6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DDB5FB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beacon or monitoring or geolocation or location or assistive or surveillance or tracking) adj2 technolog*).tw,kf.</w:t>
            </w:r>
          </w:p>
        </w:tc>
      </w:tr>
      <w:tr w:rsidR="00193CA6" w:rsidRPr="00193CA6" w14:paraId="33E1B019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DF7521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414B22B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resident? adj2 (monitor* or track*)).tw,kf.</w:t>
            </w:r>
          </w:p>
        </w:tc>
      </w:tr>
      <w:tr w:rsidR="00193CA6" w:rsidRPr="00193CA6" w14:paraId="5AAEC4ED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2D7BE1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F66DEA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(remote or ambulatory or wireless or digital) adj2 (monitor* or sens*)).tw,kf.</w:t>
            </w:r>
          </w:p>
        </w:tc>
      </w:tr>
      <w:tr w:rsidR="00193CA6" w:rsidRPr="00193CA6" w14:paraId="32E4144B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DC5A950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2FD4D83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continuous surveillance.tw,kf.</w:t>
            </w:r>
          </w:p>
        </w:tc>
      </w:tr>
      <w:tr w:rsidR="00193CA6" w:rsidRPr="00193CA6" w14:paraId="17157BEB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2EB528A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8CA7B6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(GPS or RTLS).tw,kf.</w:t>
            </w:r>
          </w:p>
        </w:tc>
      </w:tr>
      <w:tr w:rsidR="00193CA6" w:rsidRPr="00193CA6" w14:paraId="0C5F6EFB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E3F9D98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8DA509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Real time location system*.tw,kf.</w:t>
            </w:r>
          </w:p>
        </w:tc>
      </w:tr>
      <w:tr w:rsidR="00193CA6" w:rsidRPr="00193CA6" w14:paraId="1C31895D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431484F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1AFD039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Global positioning system*.tw,kf.</w:t>
            </w:r>
          </w:p>
        </w:tc>
      </w:tr>
      <w:tr w:rsidR="00193CA6" w:rsidRPr="00193CA6" w14:paraId="7FA1FC93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36F7FCA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lastRenderedPageBreak/>
              <w:t>76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7863B67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or/68-75</w:t>
            </w:r>
          </w:p>
        </w:tc>
      </w:tr>
      <w:tr w:rsidR="00193CA6" w:rsidRPr="00193CA6" w14:paraId="4F40EBA5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4638C4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A08BFBA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50 and 67 and 76</w:t>
            </w:r>
          </w:p>
        </w:tc>
      </w:tr>
      <w:tr w:rsidR="00193CA6" w:rsidRPr="00193CA6" w14:paraId="503CABCF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89D0B49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BC6AA0B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77 not ((exp child/ or exp infant/ or exp adolescent/) not exp adults/)</w:t>
            </w:r>
          </w:p>
        </w:tc>
      </w:tr>
      <w:tr w:rsidR="00193CA6" w:rsidRPr="00193CA6" w14:paraId="4AC1B1AB" w14:textId="77777777" w:rsidTr="00193CA6">
        <w:tc>
          <w:tcPr>
            <w:tcW w:w="709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29815A4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64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F830E91" w14:textId="77777777" w:rsidR="00193CA6" w:rsidRPr="00193CA6" w:rsidRDefault="00193CA6" w:rsidP="00193CA6">
            <w:pPr>
              <w:rPr>
                <w:rFonts w:ascii="Times New Roman" w:hAnsi="Times New Roman" w:cs="Times New Roman"/>
              </w:rPr>
            </w:pPr>
            <w:r w:rsidRPr="00193CA6">
              <w:rPr>
                <w:rFonts w:ascii="Times New Roman" w:hAnsi="Times New Roman" w:cs="Times New Roman"/>
              </w:rPr>
              <w:t>limit 78 to english language</w:t>
            </w:r>
          </w:p>
        </w:tc>
      </w:tr>
    </w:tbl>
    <w:p w14:paraId="03C9BC19" w14:textId="77777777" w:rsidR="00193CA6" w:rsidRPr="00193CA6" w:rsidRDefault="00193CA6" w:rsidP="00193CA6">
      <w:pPr>
        <w:rPr>
          <w:rFonts w:ascii="Times New Roman" w:hAnsi="Times New Roman" w:cs="Times New Roman"/>
        </w:rPr>
      </w:pPr>
    </w:p>
    <w:p w14:paraId="6D41CFCA" w14:textId="77777777" w:rsidR="00193CA6" w:rsidRPr="00193CA6" w:rsidRDefault="00193CA6" w:rsidP="00193CA6">
      <w:pPr>
        <w:rPr>
          <w:rFonts w:ascii="Times New Roman" w:hAnsi="Times New Roman" w:cs="Times New Roman"/>
        </w:rPr>
      </w:pPr>
    </w:p>
    <w:p w14:paraId="40921DD6" w14:textId="77777777" w:rsidR="00846CA3" w:rsidRPr="00193CA6" w:rsidRDefault="00846CA3">
      <w:pPr>
        <w:rPr>
          <w:rFonts w:ascii="Times New Roman" w:hAnsi="Times New Roman" w:cs="Times New Roman"/>
        </w:rPr>
      </w:pPr>
    </w:p>
    <w:sectPr w:rsidR="00846CA3" w:rsidRPr="00193CA6" w:rsidSect="00062BD7">
      <w:pgSz w:w="12240" w:h="15840"/>
      <w:pgMar w:top="166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7B3"/>
    <w:rsid w:val="00044F91"/>
    <w:rsid w:val="00061199"/>
    <w:rsid w:val="000750DE"/>
    <w:rsid w:val="00084A85"/>
    <w:rsid w:val="0008644D"/>
    <w:rsid w:val="00103662"/>
    <w:rsid w:val="00124038"/>
    <w:rsid w:val="0013098C"/>
    <w:rsid w:val="001472E0"/>
    <w:rsid w:val="00156DB8"/>
    <w:rsid w:val="00193CA6"/>
    <w:rsid w:val="001B6D39"/>
    <w:rsid w:val="002062EE"/>
    <w:rsid w:val="002077FB"/>
    <w:rsid w:val="00223CE3"/>
    <w:rsid w:val="002326F7"/>
    <w:rsid w:val="002358C9"/>
    <w:rsid w:val="00241EFE"/>
    <w:rsid w:val="00274068"/>
    <w:rsid w:val="00294911"/>
    <w:rsid w:val="002C20A9"/>
    <w:rsid w:val="002D2BD2"/>
    <w:rsid w:val="002D4325"/>
    <w:rsid w:val="002E2573"/>
    <w:rsid w:val="002F73D1"/>
    <w:rsid w:val="00304517"/>
    <w:rsid w:val="00311201"/>
    <w:rsid w:val="003116B4"/>
    <w:rsid w:val="003213B6"/>
    <w:rsid w:val="00322672"/>
    <w:rsid w:val="00331C28"/>
    <w:rsid w:val="003377C1"/>
    <w:rsid w:val="00342DCC"/>
    <w:rsid w:val="00372FE8"/>
    <w:rsid w:val="003965B8"/>
    <w:rsid w:val="003A0F18"/>
    <w:rsid w:val="003E2992"/>
    <w:rsid w:val="00402189"/>
    <w:rsid w:val="00414D2B"/>
    <w:rsid w:val="00444A96"/>
    <w:rsid w:val="00455C41"/>
    <w:rsid w:val="00457892"/>
    <w:rsid w:val="00476A1A"/>
    <w:rsid w:val="00487AF6"/>
    <w:rsid w:val="004A07F1"/>
    <w:rsid w:val="004A5FB1"/>
    <w:rsid w:val="00526CE9"/>
    <w:rsid w:val="00527702"/>
    <w:rsid w:val="005362F3"/>
    <w:rsid w:val="00573225"/>
    <w:rsid w:val="005818C7"/>
    <w:rsid w:val="005A078B"/>
    <w:rsid w:val="005A1569"/>
    <w:rsid w:val="005E081E"/>
    <w:rsid w:val="005F06AF"/>
    <w:rsid w:val="006227B3"/>
    <w:rsid w:val="00661AFC"/>
    <w:rsid w:val="00666078"/>
    <w:rsid w:val="00681600"/>
    <w:rsid w:val="006846F7"/>
    <w:rsid w:val="00701EC0"/>
    <w:rsid w:val="007077F6"/>
    <w:rsid w:val="0078599D"/>
    <w:rsid w:val="00822432"/>
    <w:rsid w:val="008272AB"/>
    <w:rsid w:val="00846CA3"/>
    <w:rsid w:val="00867089"/>
    <w:rsid w:val="008D4577"/>
    <w:rsid w:val="009052AC"/>
    <w:rsid w:val="009160D4"/>
    <w:rsid w:val="00916644"/>
    <w:rsid w:val="00931CF7"/>
    <w:rsid w:val="00932B06"/>
    <w:rsid w:val="009538FD"/>
    <w:rsid w:val="009A75C6"/>
    <w:rsid w:val="00A01E9E"/>
    <w:rsid w:val="00A114EB"/>
    <w:rsid w:val="00A1396C"/>
    <w:rsid w:val="00A175E9"/>
    <w:rsid w:val="00A243B5"/>
    <w:rsid w:val="00A42BE6"/>
    <w:rsid w:val="00AA0D02"/>
    <w:rsid w:val="00AB6101"/>
    <w:rsid w:val="00AC4B7E"/>
    <w:rsid w:val="00AC762E"/>
    <w:rsid w:val="00AD192B"/>
    <w:rsid w:val="00B36572"/>
    <w:rsid w:val="00B40185"/>
    <w:rsid w:val="00B51103"/>
    <w:rsid w:val="00B53C8E"/>
    <w:rsid w:val="00BA4A92"/>
    <w:rsid w:val="00C01B0A"/>
    <w:rsid w:val="00C03274"/>
    <w:rsid w:val="00C11D02"/>
    <w:rsid w:val="00C806D2"/>
    <w:rsid w:val="00C916B1"/>
    <w:rsid w:val="00CB090C"/>
    <w:rsid w:val="00CF30DE"/>
    <w:rsid w:val="00D000FF"/>
    <w:rsid w:val="00D077BA"/>
    <w:rsid w:val="00D23CBF"/>
    <w:rsid w:val="00DA1A74"/>
    <w:rsid w:val="00DA3AC6"/>
    <w:rsid w:val="00DB77BE"/>
    <w:rsid w:val="00E53F59"/>
    <w:rsid w:val="00EB3CA1"/>
    <w:rsid w:val="00EB506A"/>
    <w:rsid w:val="00ED09E4"/>
    <w:rsid w:val="00EF274C"/>
    <w:rsid w:val="00F22598"/>
    <w:rsid w:val="00F8071C"/>
    <w:rsid w:val="00F918FD"/>
    <w:rsid w:val="00FB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04186"/>
  <w15:chartTrackingRefBased/>
  <w15:docId w15:val="{33F19C3F-BA7B-BE4A-A8B8-13FA13857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01</Words>
  <Characters>5141</Characters>
  <Application>Microsoft Office Word</Application>
  <DocSecurity>0</DocSecurity>
  <Lines>42</Lines>
  <Paragraphs>12</Paragraphs>
  <ScaleCrop>false</ScaleCrop>
  <Company/>
  <LinksUpToDate>false</LinksUpToDate>
  <CharactersWithSpaces>6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linie Kulandaivelu</dc:creator>
  <cp:keywords/>
  <dc:description/>
  <cp:lastModifiedBy>Yalinie Kulandaivelu</cp:lastModifiedBy>
  <cp:revision>2</cp:revision>
  <dcterms:created xsi:type="dcterms:W3CDTF">2020-07-24T17:46:00Z</dcterms:created>
  <dcterms:modified xsi:type="dcterms:W3CDTF">2020-07-24T17:46:00Z</dcterms:modified>
</cp:coreProperties>
</file>